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text" w:horzAnchor="margin" w:tblpY="-239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3047B2" w:rsidRPr="003047B2" w:rsidTr="000C6D54">
        <w:tc>
          <w:tcPr>
            <w:tcW w:w="3256" w:type="dxa"/>
          </w:tcPr>
          <w:p w:rsidR="003047B2" w:rsidRPr="00B44968" w:rsidRDefault="003047B2" w:rsidP="003047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03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8 post cryoablation</w:t>
            </w:r>
            <w:r w:rsidRPr="00FC03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DLN</w:t>
            </w:r>
          </w:p>
        </w:tc>
        <w:tc>
          <w:tcPr>
            <w:tcW w:w="1842" w:type="dxa"/>
          </w:tcPr>
          <w:p w:rsidR="003047B2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3047B2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3047B2" w:rsidRPr="00B44968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3047B2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3047B2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3047B2" w:rsidRPr="00B44968" w:rsidRDefault="003047B2" w:rsidP="00304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3047B2" w:rsidRPr="00397294" w:rsidRDefault="003047B2" w:rsidP="003047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 freeze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low freeze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gratory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C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80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11b-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4+ 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63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Ki67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7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3B66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CD69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PD1+ CD4+ 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.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4+ Regulatory T-cells (Tregs)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4+ Tregs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4+ Tregs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4+ Tregs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6 </w:t>
            </w:r>
            <w:r w:rsidRPr="00FC0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2 </w:t>
            </w:r>
            <w:r w:rsidRPr="00FC03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+ T-</w:t>
            </w:r>
            <w:proofErr w:type="spellStart"/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Ki67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9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PD1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1842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-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B44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0C6D54" w:rsidRDefault="000C6D54" w:rsidP="000C6D54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D62L+ CD44+ CD8+ T-</w:t>
            </w:r>
            <w:proofErr w:type="spellStart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B44968">
              <w:rPr>
                <w:rFonts w:ascii="Times New Roman" w:hAnsi="Times New Roman" w:cs="Times New Roman"/>
                <w:sz w:val="24"/>
                <w:szCs w:val="24"/>
              </w:rPr>
              <w:t xml:space="preserve"> (Central memory)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Default="000C6D54" w:rsidP="000C6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6D54" w:rsidTr="000C6D54">
        <w:tc>
          <w:tcPr>
            <w:tcW w:w="3256" w:type="dxa"/>
          </w:tcPr>
          <w:p w:rsidR="000C6D54" w:rsidRPr="00B44968" w:rsidRDefault="000C6D54" w:rsidP="000C6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62L- CD44+ CD8+ T-cells (Effector memory) </w:t>
            </w:r>
          </w:p>
        </w:tc>
        <w:tc>
          <w:tcPr>
            <w:tcW w:w="1842" w:type="dxa"/>
          </w:tcPr>
          <w:p w:rsidR="000C6D54" w:rsidRDefault="000C6D54" w:rsidP="000C6D54">
            <w:pPr>
              <w:jc w:val="both"/>
            </w:pPr>
            <w:r w:rsidRPr="005158D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0C6D54" w:rsidRPr="00B44968" w:rsidRDefault="000C6D54" w:rsidP="000C6D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C572F9" w:rsidRPr="00FC03A5" w:rsidRDefault="00C572F9" w:rsidP="000C6D5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572F9" w:rsidRDefault="00C572F9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741168" w:rsidRPr="00FC03A5" w:rsidRDefault="00741168" w:rsidP="00C572F9">
      <w:pPr>
        <w:ind w:left="-567"/>
        <w:rPr>
          <w:rFonts w:ascii="Times New Roman" w:hAnsi="Times New Roman" w:cs="Times New Roman"/>
          <w:sz w:val="24"/>
          <w:szCs w:val="24"/>
        </w:rPr>
      </w:pPr>
    </w:p>
    <w:sectPr w:rsidR="00741168" w:rsidRPr="00FC0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E12"/>
    <w:rsid w:val="00022AC9"/>
    <w:rsid w:val="000C6D54"/>
    <w:rsid w:val="003047B2"/>
    <w:rsid w:val="003B6644"/>
    <w:rsid w:val="00741168"/>
    <w:rsid w:val="00752E37"/>
    <w:rsid w:val="00C02E12"/>
    <w:rsid w:val="00C572F9"/>
    <w:rsid w:val="00F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A4177D"/>
  <w15:chartTrackingRefBased/>
  <w15:docId w15:val="{8EEB9AEC-56BC-4C17-B216-FFA3B3C5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2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7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7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717</Characters>
  <Application>Microsoft Office Word</Application>
  <DocSecurity>0</DocSecurity>
  <Lines>120</Lines>
  <Paragraphs>100</Paragraphs>
  <ScaleCrop>false</ScaleCrop>
  <Company>CHUV | Centre hospitalier universitaire vaudois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8</cp:revision>
  <dcterms:created xsi:type="dcterms:W3CDTF">2020-02-21T11:12:00Z</dcterms:created>
  <dcterms:modified xsi:type="dcterms:W3CDTF">2021-02-10T14:43:00Z</dcterms:modified>
</cp:coreProperties>
</file>